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pPr w:leftFromText="180" w:rightFromText="180" w:horzAnchor="margin" w:tblpXSpec="center" w:tblpY="-639"/>
        <w:tblW w:w="10458" w:type="dxa"/>
        <w:tblLook w:val="04A0" w:firstRow="1" w:lastRow="0" w:firstColumn="1" w:lastColumn="0" w:noHBand="0" w:noVBand="1"/>
      </w:tblPr>
      <w:tblGrid>
        <w:gridCol w:w="2547"/>
        <w:gridCol w:w="2731"/>
        <w:gridCol w:w="2591"/>
        <w:gridCol w:w="2589"/>
      </w:tblGrid>
      <w:tr w:rsidR="007223F0" w:rsidRPr="007223F0" w14:paraId="3C5DAF89" w14:textId="463CF43D" w:rsidTr="00D80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38272A" w14:textId="19C1AC32" w:rsidR="001B7C5A" w:rsidRPr="007223F0" w:rsidRDefault="00CD7141" w:rsidP="007223F0">
            <w:pPr>
              <w:spacing w:line="360" w:lineRule="auto"/>
              <w:jc w:val="center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7223F0">
              <w:rPr>
                <w:rFonts w:cs="Times New Roman"/>
                <w:bCs w:val="0"/>
                <w:color w:val="auto"/>
                <w:sz w:val="24"/>
                <w:szCs w:val="24"/>
              </w:rPr>
              <w:t>A</w:t>
            </w:r>
            <w:r w:rsidR="001B7C5A" w:rsidRPr="007223F0">
              <w:rPr>
                <w:rFonts w:cs="Times New Roman"/>
                <w:bCs w:val="0"/>
                <w:color w:val="auto"/>
                <w:sz w:val="24"/>
                <w:szCs w:val="24"/>
              </w:rPr>
              <w:t>rticle</w:t>
            </w:r>
          </w:p>
        </w:tc>
        <w:tc>
          <w:tcPr>
            <w:tcW w:w="2731" w:type="dxa"/>
          </w:tcPr>
          <w:p w14:paraId="50855AAF" w14:textId="5E7C0BAD" w:rsidR="001B7C5A" w:rsidRPr="007223F0" w:rsidRDefault="001B7C5A" w:rsidP="007223F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591" w:type="dxa"/>
          </w:tcPr>
          <w:p w14:paraId="194330DB" w14:textId="23F6885E" w:rsidR="001B7C5A" w:rsidRPr="007223F0" w:rsidRDefault="001B7C5A" w:rsidP="007223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7223F0">
              <w:rPr>
                <w:rFonts w:cs="Times New Roman"/>
                <w:bCs w:val="0"/>
                <w:color w:val="auto"/>
                <w:sz w:val="24"/>
                <w:szCs w:val="24"/>
              </w:rPr>
              <w:t>Summary of article</w:t>
            </w:r>
          </w:p>
        </w:tc>
        <w:tc>
          <w:tcPr>
            <w:tcW w:w="2589" w:type="dxa"/>
          </w:tcPr>
          <w:p w14:paraId="2B7294BD" w14:textId="40AE1464" w:rsidR="001B7C5A" w:rsidRPr="007223F0" w:rsidRDefault="001B7C5A" w:rsidP="007223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auto"/>
                <w:sz w:val="24"/>
                <w:szCs w:val="24"/>
              </w:rPr>
            </w:pPr>
            <w:r w:rsidRPr="007223F0">
              <w:rPr>
                <w:rFonts w:cs="Times New Roman"/>
                <w:bCs w:val="0"/>
                <w:color w:val="auto"/>
                <w:sz w:val="24"/>
                <w:szCs w:val="24"/>
              </w:rPr>
              <w:t>Reason for exclusion</w:t>
            </w:r>
          </w:p>
        </w:tc>
      </w:tr>
      <w:tr w:rsidR="00CD7141" w:rsidRPr="007223F0" w14:paraId="6C967124" w14:textId="7C36F1B5" w:rsidTr="0054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59A1447E" w14:textId="77777777" w:rsidR="00CD7141" w:rsidRPr="007223F0" w:rsidRDefault="00CD7141" w:rsidP="007223F0">
            <w:pPr>
              <w:spacing w:line="36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  <w:p w14:paraId="1ACD7EE7" w14:textId="77777777" w:rsidR="00CD7141" w:rsidRPr="007223F0" w:rsidRDefault="00CD7141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Puntharod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Ratchadapor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Grant T. Webster, Mehdi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Asghari-Khiav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Keith R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Bambery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Feryal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Safinejad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Shad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Rivadeh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, Steven J. Langford, Kenneth J. Haller, an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Bayde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 R. Wood. "Supramolecular interactions playing an integral role in the near-infrared Raman “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excitonic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” enhancement observed in β-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hemati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 (malaria pigment) and other relate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hem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 xml:space="preserve"> derivatives." </w:t>
            </w:r>
            <w:r w:rsidRPr="007223F0">
              <w:rPr>
                <w:rFonts w:cs="Times New Roman"/>
                <w:b w:val="0"/>
                <w:i/>
                <w:iCs/>
                <w:sz w:val="24"/>
                <w:szCs w:val="24"/>
                <w:lang w:val="en-US"/>
              </w:rPr>
              <w:t>The Journal of Physical Chemistry B</w:t>
            </w:r>
            <w:r w:rsidRPr="007223F0">
              <w:rPr>
                <w:rFonts w:cs="Times New Roman"/>
                <w:b w:val="0"/>
                <w:sz w:val="24"/>
                <w:szCs w:val="24"/>
                <w:lang w:val="en-US"/>
              </w:rPr>
              <w:t> 114, no. 37 (2010): 12104-12115.</w:t>
            </w:r>
          </w:p>
          <w:p w14:paraId="7DA15E8E" w14:textId="35F7B582" w:rsidR="00CD7141" w:rsidRPr="007223F0" w:rsidRDefault="00CD7141" w:rsidP="007223F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91" w:type="dxa"/>
          </w:tcPr>
          <w:p w14:paraId="39D4334B" w14:textId="5197DC97" w:rsidR="00CD7141" w:rsidRPr="007223F0" w:rsidRDefault="00CD7141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 xml:space="preserve">Monitoring the interactions of </w:t>
            </w:r>
            <w:proofErr w:type="spellStart"/>
            <w:r w:rsidRPr="007223F0">
              <w:rPr>
                <w:rFonts w:cs="Times New Roman"/>
                <w:sz w:val="24"/>
                <w:szCs w:val="24"/>
              </w:rPr>
              <w:t>heme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 xml:space="preserve"> groups with Resonance Raman spectroscopy.</w:t>
            </w:r>
          </w:p>
        </w:tc>
        <w:tc>
          <w:tcPr>
            <w:tcW w:w="2589" w:type="dxa"/>
          </w:tcPr>
          <w:p w14:paraId="62E3A862" w14:textId="6A175498" w:rsidR="00CD7141" w:rsidRPr="007223F0" w:rsidRDefault="00CD7141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 xml:space="preserve">Irrelevant to </w:t>
            </w:r>
            <w:bookmarkStart w:id="0" w:name="_Hlk54253137"/>
            <w:r w:rsidRPr="007223F0">
              <w:rPr>
                <w:rFonts w:cs="Times New Roman"/>
                <w:sz w:val="24"/>
                <w:szCs w:val="24"/>
              </w:rPr>
              <w:t>diagnosis or surveillance of mala</w:t>
            </w:r>
            <w:bookmarkStart w:id="1" w:name="_GoBack"/>
            <w:bookmarkEnd w:id="1"/>
            <w:r w:rsidRPr="007223F0">
              <w:rPr>
                <w:rFonts w:cs="Times New Roman"/>
                <w:sz w:val="24"/>
                <w:szCs w:val="24"/>
              </w:rPr>
              <w:t>ria</w:t>
            </w:r>
            <w:bookmarkEnd w:id="0"/>
            <w:r w:rsidRPr="007223F0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B561AB" w:rsidRPr="007223F0" w14:paraId="12EA8150" w14:textId="77777777" w:rsidTr="00D628C9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266854CC" w14:textId="501D4279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Christensen, Dale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Anj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Rüther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Kamila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Kocha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>, David Pérez-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Guait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n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Bayde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Wood. "Whole-organism analysis by vibrational spectroscopy." Annual Review of Analytical Chemistry 12 (2019): 89-108.</w:t>
            </w:r>
          </w:p>
        </w:tc>
        <w:tc>
          <w:tcPr>
            <w:tcW w:w="2591" w:type="dxa"/>
          </w:tcPr>
          <w:p w14:paraId="0B89D786" w14:textId="7B7A653C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Discussion of new and recent infrared and RS used in whole organism analysis.</w:t>
            </w:r>
          </w:p>
        </w:tc>
        <w:tc>
          <w:tcPr>
            <w:tcW w:w="2589" w:type="dxa"/>
          </w:tcPr>
          <w:p w14:paraId="421DF91C" w14:textId="67C77074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Literature review article.</w:t>
            </w:r>
          </w:p>
        </w:tc>
      </w:tr>
      <w:tr w:rsidR="00B561AB" w:rsidRPr="007223F0" w14:paraId="61E48C5E" w14:textId="77777777" w:rsidTr="00B62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5C04AD1B" w14:textId="236CBBCA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Boyer, Chantal, Karen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Gaudi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Tina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Kauss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lexandra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Gaubert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Abdelhakim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Boudis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Justine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Verschelde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ickaël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Franc et al. "Development of NIRS method for quality control of drug combination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artesunat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>–azithromycin for the treatment of severe malaria." Journal of pharmaceutical and biomedical analysis 67 (2012): 10-15.</w:t>
            </w:r>
          </w:p>
        </w:tc>
        <w:tc>
          <w:tcPr>
            <w:tcW w:w="2591" w:type="dxa"/>
          </w:tcPr>
          <w:p w14:paraId="11704DC5" w14:textId="475015E2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Development of NIRS methods for the analysis of antimalarial antibiotic</w:t>
            </w:r>
          </w:p>
          <w:p w14:paraId="3A71C099" w14:textId="758E1068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gramStart"/>
            <w:r w:rsidRPr="007223F0">
              <w:rPr>
                <w:rFonts w:cs="Times New Roman"/>
                <w:sz w:val="24"/>
                <w:szCs w:val="24"/>
              </w:rPr>
              <w:t>in</w:t>
            </w:r>
            <w:proofErr w:type="gramEnd"/>
            <w:r w:rsidRPr="007223F0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sz w:val="24"/>
                <w:szCs w:val="24"/>
              </w:rPr>
              <w:t>gelatin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 xml:space="preserve"> capsule.</w:t>
            </w:r>
          </w:p>
        </w:tc>
        <w:tc>
          <w:tcPr>
            <w:tcW w:w="2589" w:type="dxa"/>
          </w:tcPr>
          <w:p w14:paraId="38F6749D" w14:textId="03635113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Irrelevant to diagnosis or surveillance of malaria.</w:t>
            </w:r>
          </w:p>
        </w:tc>
      </w:tr>
      <w:tr w:rsidR="00B561AB" w:rsidRPr="007223F0" w14:paraId="428D2F53" w14:textId="77777777" w:rsidTr="00B561AB">
        <w:trPr>
          <w:trHeight w:val="2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08CFC018" w14:textId="6F0C6FA9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Selvan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Sekaran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Muthamil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Kabali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Vijai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Anand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Kasivelu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Govindaraju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, Selvaraj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Tamilselvan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Vijayakumar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Ganesh Kumar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Kizhaeral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Sevathapandian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Subramanian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Malaisamy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Kannan, and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Kalimuthu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Raja. "Green synthesis of copper oxide nanoparticles and mosquito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larvicidal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activity </w:t>
            </w:r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against dengue,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zika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and chikungunya causing vector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Aedes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aegypti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." </w:t>
            </w:r>
            <w:r w:rsidRPr="007223F0">
              <w:rPr>
                <w:rFonts w:cs="Times New Roman"/>
                <w:b w:val="0"/>
                <w:i/>
                <w:iCs/>
                <w:color w:val="222222"/>
                <w:sz w:val="24"/>
                <w:szCs w:val="24"/>
                <w:shd w:val="clear" w:color="auto" w:fill="FFFFFF"/>
              </w:rPr>
              <w:t xml:space="preserve">IET </w:t>
            </w:r>
            <w:proofErr w:type="spellStart"/>
            <w:r w:rsidRPr="007223F0">
              <w:rPr>
                <w:rFonts w:cs="Times New Roman"/>
                <w:b w:val="0"/>
                <w:i/>
                <w:iCs/>
                <w:color w:val="222222"/>
                <w:sz w:val="24"/>
                <w:szCs w:val="24"/>
                <w:shd w:val="clear" w:color="auto" w:fill="FFFFFF"/>
              </w:rPr>
              <w:t>nanobiotechnology</w:t>
            </w:r>
            <w:proofErr w:type="spellEnd"/>
            <w:r w:rsidRPr="007223F0">
              <w:rPr>
                <w:rFonts w:cs="Times New Roman"/>
                <w:b w:val="0"/>
                <w:color w:val="222222"/>
                <w:sz w:val="24"/>
                <w:szCs w:val="24"/>
                <w:shd w:val="clear" w:color="auto" w:fill="FFFFFF"/>
              </w:rPr>
              <w:t> 12, no. 8 (2018): 1042-1046.</w:t>
            </w:r>
          </w:p>
        </w:tc>
        <w:tc>
          <w:tcPr>
            <w:tcW w:w="2591" w:type="dxa"/>
          </w:tcPr>
          <w:p w14:paraId="25091916" w14:textId="58419D02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i/>
                <w:iCs/>
                <w:sz w:val="24"/>
                <w:szCs w:val="24"/>
              </w:rPr>
              <w:lastRenderedPageBreak/>
              <w:t>Tridax</w:t>
            </w:r>
            <w:proofErr w:type="spellEnd"/>
            <w:r w:rsidRPr="007223F0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i/>
                <w:iCs/>
                <w:sz w:val="24"/>
                <w:szCs w:val="24"/>
              </w:rPr>
              <w:t>procumbens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 xml:space="preserve"> leaf extract synthesized copper oxide nanoparticles were used to counter </w:t>
            </w:r>
            <w:proofErr w:type="spellStart"/>
            <w:r w:rsidRPr="007223F0">
              <w:rPr>
                <w:rFonts w:cs="Times New Roman"/>
                <w:sz w:val="24"/>
                <w:szCs w:val="24"/>
              </w:rPr>
              <w:lastRenderedPageBreak/>
              <w:t>larvicidal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 xml:space="preserve"> activity of</w:t>
            </w:r>
            <w:r w:rsidRPr="007223F0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i/>
                <w:iCs/>
                <w:sz w:val="24"/>
                <w:szCs w:val="24"/>
              </w:rPr>
              <w:t>Aedes</w:t>
            </w:r>
            <w:proofErr w:type="spellEnd"/>
            <w:r w:rsidRPr="007223F0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i/>
                <w:iCs/>
                <w:sz w:val="24"/>
                <w:szCs w:val="24"/>
              </w:rPr>
              <w:t>aegypti</w:t>
            </w:r>
            <w:proofErr w:type="spellEnd"/>
            <w:r w:rsidRPr="007223F0">
              <w:rPr>
                <w:rFonts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589" w:type="dxa"/>
          </w:tcPr>
          <w:p w14:paraId="2DCD10CD" w14:textId="1A869161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lastRenderedPageBreak/>
              <w:t>NIRS was used to characterise copper oxide nanoparticles.</w:t>
            </w:r>
          </w:p>
          <w:p w14:paraId="3783FA46" w14:textId="77777777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41EDD144" w14:textId="5B81E628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lastRenderedPageBreak/>
              <w:t>Irrelevant to diagnosis or surveillance of malaria.</w:t>
            </w:r>
          </w:p>
          <w:p w14:paraId="3B33F6B4" w14:textId="77777777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69141597" w14:textId="2F0A5A39" w:rsidR="00B561AB" w:rsidRPr="007223F0" w:rsidRDefault="00B561AB" w:rsidP="007223F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</w:tc>
      </w:tr>
      <w:tr w:rsidR="00B561AB" w:rsidRPr="007223F0" w14:paraId="3076B72D" w14:textId="77777777" w:rsidTr="006B0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7660C4C0" w14:textId="241A9095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r w:rsidRPr="007223F0">
              <w:rPr>
                <w:rFonts w:cs="Times New Roman"/>
                <w:b w:val="0"/>
                <w:sz w:val="24"/>
                <w:szCs w:val="24"/>
              </w:rPr>
              <w:lastRenderedPageBreak/>
              <w:t xml:space="preserve">Li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Ziha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Luca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Leustea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Fatih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Inc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Min Zheng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Utkan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Demirc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n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Shuq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Wang. "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Plasmonic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>-based platforms for diagnosis of infectious diseases at the point-of-care." Biotechnology advances 37, no. 8 (2019): 107440.</w:t>
            </w:r>
          </w:p>
        </w:tc>
        <w:tc>
          <w:tcPr>
            <w:tcW w:w="2591" w:type="dxa"/>
          </w:tcPr>
          <w:p w14:paraId="7968DE9A" w14:textId="6C3FC170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 xml:space="preserve">A comprehensive review on new and recent </w:t>
            </w:r>
            <w:proofErr w:type="spellStart"/>
            <w:r w:rsidRPr="007223F0">
              <w:rPr>
                <w:rFonts w:cs="Times New Roman"/>
                <w:sz w:val="24"/>
                <w:szCs w:val="24"/>
              </w:rPr>
              <w:t>plasmonic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>-based biosensors for point of care infectious disease diagnostics.</w:t>
            </w:r>
          </w:p>
        </w:tc>
        <w:tc>
          <w:tcPr>
            <w:tcW w:w="2589" w:type="dxa"/>
          </w:tcPr>
          <w:p w14:paraId="4730A6AB" w14:textId="5AC58334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Literature review article.</w:t>
            </w:r>
          </w:p>
        </w:tc>
      </w:tr>
      <w:tr w:rsidR="00B561AB" w:rsidRPr="007223F0" w14:paraId="47983F90" w14:textId="77777777" w:rsidTr="0023546B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2EAC2FE3" w14:textId="01348CE5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Kitaham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>, Yasutaka, and Yukihiro Ozaki. "Surface-enhanced resonance Raman scattering of hemoproteins and those in complicated biological systems." </w:t>
            </w:r>
            <w:r w:rsidRPr="007223F0">
              <w:rPr>
                <w:rFonts w:cs="Times New Roman"/>
                <w:b w:val="0"/>
                <w:i/>
                <w:iCs/>
                <w:sz w:val="24"/>
                <w:szCs w:val="24"/>
              </w:rPr>
              <w:t>Analyst</w:t>
            </w:r>
            <w:r w:rsidRPr="007223F0">
              <w:rPr>
                <w:rFonts w:cs="Times New Roman"/>
                <w:b w:val="0"/>
                <w:sz w:val="24"/>
                <w:szCs w:val="24"/>
              </w:rPr>
              <w:t> 141, no. 17 (2016): 5020-5036.</w:t>
            </w:r>
          </w:p>
        </w:tc>
        <w:tc>
          <w:tcPr>
            <w:tcW w:w="2591" w:type="dxa"/>
          </w:tcPr>
          <w:p w14:paraId="1EB5E34B" w14:textId="46AF8F29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A review article on SERS studies on hemeproteins on different metal substrates.</w:t>
            </w:r>
          </w:p>
        </w:tc>
        <w:tc>
          <w:tcPr>
            <w:tcW w:w="2589" w:type="dxa"/>
          </w:tcPr>
          <w:p w14:paraId="42DD8731" w14:textId="048A12C7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Literature review article.</w:t>
            </w:r>
          </w:p>
        </w:tc>
      </w:tr>
      <w:tr w:rsidR="00B561AB" w:rsidRPr="007223F0" w14:paraId="71D66557" w14:textId="77777777" w:rsidTr="00E82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39871ADC" w14:textId="255309D9" w:rsidR="00B561AB" w:rsidRPr="007223F0" w:rsidRDefault="00B561AB" w:rsidP="007223F0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adzorer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Tatend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thokozis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Siband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Walter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Fock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oshaw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adito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n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Ncholu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anyal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. "Malathion-filled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trilayer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polyolefin film for malaria vector control." Materials Science and Engineering: C 96 (2019): 419-425</w:t>
            </w:r>
            <w:r w:rsidRPr="007223F0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2591" w:type="dxa"/>
          </w:tcPr>
          <w:p w14:paraId="0F1E49AF" w14:textId="203A19BB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 xml:space="preserve">Investigation of tri-layer films as potential ceiling or wall linings to prevent </w:t>
            </w:r>
            <w:proofErr w:type="gramStart"/>
            <w:r w:rsidRPr="007223F0">
              <w:rPr>
                <w:rFonts w:cs="Times New Roman"/>
                <w:sz w:val="24"/>
                <w:szCs w:val="24"/>
              </w:rPr>
              <w:t>mosquito  intrusion</w:t>
            </w:r>
            <w:proofErr w:type="gramEnd"/>
            <w:r w:rsidRPr="007223F0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2589" w:type="dxa"/>
          </w:tcPr>
          <w:p w14:paraId="436E1C02" w14:textId="7CF226AD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Micro-RS was used to determine tri-layer film structure.</w:t>
            </w:r>
          </w:p>
          <w:p w14:paraId="033A3004" w14:textId="77777777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17FD774C" w14:textId="7235563C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Irrelevant to diagnosis or surveillance of malaria.</w:t>
            </w:r>
          </w:p>
        </w:tc>
      </w:tr>
      <w:tr w:rsidR="00B561AB" w:rsidRPr="007223F0" w14:paraId="2FDB1AE3" w14:textId="77777777" w:rsidTr="00547A38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7642F93E" w14:textId="1FB2F812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Visser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Benjamin J., Sophia G. de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Vries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Emmanuel B. Bache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Jannek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eerveld-Gerrits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Daniëll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Kroon, Jimmy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Boersm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Selidj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T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Agnandj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ichèl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van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Vugt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nd Martin P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Grobusch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>. "The diagnostic accuracy of the hand-held Raman spectrometer for the identification of anti-malarial drugs." Malaria journal 15, no. 1 (2016): 1-12.</w:t>
            </w:r>
          </w:p>
        </w:tc>
        <w:tc>
          <w:tcPr>
            <w:tcW w:w="2591" w:type="dxa"/>
          </w:tcPr>
          <w:p w14:paraId="0260B6AA" w14:textId="16C1A1FB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Determination of the diagnostic accuracy of a potable RS, to identify anti-malarial drugs.</w:t>
            </w:r>
          </w:p>
        </w:tc>
        <w:tc>
          <w:tcPr>
            <w:tcW w:w="2589" w:type="dxa"/>
          </w:tcPr>
          <w:p w14:paraId="534C440A" w14:textId="21E572FC" w:rsidR="00B561AB" w:rsidRPr="007223F0" w:rsidRDefault="00B561AB" w:rsidP="007223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Irrelevant to diagnosis or surveillance of malaria.</w:t>
            </w:r>
          </w:p>
        </w:tc>
      </w:tr>
      <w:tr w:rsidR="00B561AB" w:rsidRPr="007223F0" w14:paraId="565B6E8C" w14:textId="77777777" w:rsidTr="00D07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8" w:type="dxa"/>
            <w:gridSpan w:val="2"/>
          </w:tcPr>
          <w:p w14:paraId="65AA27B6" w14:textId="1E50433A" w:rsidR="00B561AB" w:rsidRPr="007223F0" w:rsidRDefault="00B561AB" w:rsidP="007223F0">
            <w:pPr>
              <w:spacing w:line="360" w:lineRule="auto"/>
              <w:rPr>
                <w:rFonts w:cs="Times New Roman"/>
                <w:b w:val="0"/>
                <w:sz w:val="24"/>
                <w:szCs w:val="24"/>
              </w:rPr>
            </w:pP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lastRenderedPageBreak/>
              <w:t>Versiani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Alice F., Ruiz G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Astigarrag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Eliseu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SO Rocha, Ana Paula M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Barboza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Erna G. Kroon,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Milene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A.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Rachid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, Daniele G. Souza et al. "Multi-walled carbon nanotubes functionalized with recombinant Dengue virus 3 envelope proteins induce significant and specific immune responses in mice." Journal of </w:t>
            </w:r>
            <w:proofErr w:type="spellStart"/>
            <w:r w:rsidRPr="007223F0">
              <w:rPr>
                <w:rFonts w:cs="Times New Roman"/>
                <w:b w:val="0"/>
                <w:sz w:val="24"/>
                <w:szCs w:val="24"/>
              </w:rPr>
              <w:t>nanobiotechnology</w:t>
            </w:r>
            <w:proofErr w:type="spellEnd"/>
            <w:r w:rsidRPr="007223F0">
              <w:rPr>
                <w:rFonts w:cs="Times New Roman"/>
                <w:b w:val="0"/>
                <w:sz w:val="24"/>
                <w:szCs w:val="24"/>
              </w:rPr>
              <w:t xml:space="preserve"> 15, no. 1 (2017): 1-13.</w:t>
            </w:r>
          </w:p>
        </w:tc>
        <w:tc>
          <w:tcPr>
            <w:tcW w:w="2591" w:type="dxa"/>
          </w:tcPr>
          <w:p w14:paraId="4BC26628" w14:textId="7B8CD842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Evaluation of a novel alternative candidate vaccine against DENV3.</w:t>
            </w:r>
          </w:p>
        </w:tc>
        <w:tc>
          <w:tcPr>
            <w:tcW w:w="2589" w:type="dxa"/>
          </w:tcPr>
          <w:p w14:paraId="150961BD" w14:textId="6A4F856C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 xml:space="preserve">RS was used to characterize </w:t>
            </w:r>
            <w:proofErr w:type="spellStart"/>
            <w:r w:rsidRPr="007223F0">
              <w:rPr>
                <w:rFonts w:cs="Times New Roman"/>
                <w:sz w:val="24"/>
                <w:szCs w:val="24"/>
              </w:rPr>
              <w:t>immunogens</w:t>
            </w:r>
            <w:proofErr w:type="spellEnd"/>
            <w:r w:rsidRPr="007223F0">
              <w:rPr>
                <w:rFonts w:cs="Times New Roman"/>
                <w:sz w:val="24"/>
                <w:szCs w:val="24"/>
              </w:rPr>
              <w:t xml:space="preserve"> during vaccine development.</w:t>
            </w:r>
          </w:p>
          <w:p w14:paraId="606FC088" w14:textId="77777777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</w:p>
          <w:p w14:paraId="7BD5DBBA" w14:textId="00DEEA5A" w:rsidR="00B561AB" w:rsidRPr="007223F0" w:rsidRDefault="00B561AB" w:rsidP="007223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7223F0">
              <w:rPr>
                <w:rFonts w:cs="Times New Roman"/>
                <w:sz w:val="24"/>
                <w:szCs w:val="24"/>
              </w:rPr>
              <w:t>Irrelevant to diagnosis or surveillance of arboviruses.</w:t>
            </w:r>
          </w:p>
        </w:tc>
      </w:tr>
    </w:tbl>
    <w:p w14:paraId="78E65502" w14:textId="77777777" w:rsidR="000F3552" w:rsidRPr="007223F0" w:rsidRDefault="000F3552" w:rsidP="007223F0">
      <w:pPr>
        <w:spacing w:line="360" w:lineRule="auto"/>
        <w:rPr>
          <w:rFonts w:cs="Times New Roman"/>
          <w:sz w:val="24"/>
          <w:szCs w:val="24"/>
        </w:rPr>
      </w:pPr>
    </w:p>
    <w:sectPr w:rsidR="000F3552" w:rsidRPr="007223F0" w:rsidSect="00C941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C11"/>
    <w:rsid w:val="000166E1"/>
    <w:rsid w:val="000A06A9"/>
    <w:rsid w:val="000B46A6"/>
    <w:rsid w:val="000F3552"/>
    <w:rsid w:val="0013166F"/>
    <w:rsid w:val="0014012C"/>
    <w:rsid w:val="00154F77"/>
    <w:rsid w:val="001613D6"/>
    <w:rsid w:val="001A65B6"/>
    <w:rsid w:val="001B7C5A"/>
    <w:rsid w:val="001E69EB"/>
    <w:rsid w:val="00277363"/>
    <w:rsid w:val="002A5823"/>
    <w:rsid w:val="002B1BFE"/>
    <w:rsid w:val="002E2417"/>
    <w:rsid w:val="00341E7D"/>
    <w:rsid w:val="00376DC1"/>
    <w:rsid w:val="003E6010"/>
    <w:rsid w:val="003F134E"/>
    <w:rsid w:val="00462E14"/>
    <w:rsid w:val="004D359C"/>
    <w:rsid w:val="00541A15"/>
    <w:rsid w:val="00574C11"/>
    <w:rsid w:val="005758B1"/>
    <w:rsid w:val="005761ED"/>
    <w:rsid w:val="00583A0C"/>
    <w:rsid w:val="00591A91"/>
    <w:rsid w:val="006413E1"/>
    <w:rsid w:val="006B34B0"/>
    <w:rsid w:val="006D5EFA"/>
    <w:rsid w:val="007058A1"/>
    <w:rsid w:val="007142AC"/>
    <w:rsid w:val="00721EE1"/>
    <w:rsid w:val="007223F0"/>
    <w:rsid w:val="00760CE5"/>
    <w:rsid w:val="007A2FB8"/>
    <w:rsid w:val="00871752"/>
    <w:rsid w:val="00991A2F"/>
    <w:rsid w:val="009F63DA"/>
    <w:rsid w:val="00A07FB1"/>
    <w:rsid w:val="00A92AC1"/>
    <w:rsid w:val="00A93481"/>
    <w:rsid w:val="00AD69C7"/>
    <w:rsid w:val="00AE1A49"/>
    <w:rsid w:val="00AF063D"/>
    <w:rsid w:val="00B11D60"/>
    <w:rsid w:val="00B14614"/>
    <w:rsid w:val="00B443E5"/>
    <w:rsid w:val="00B44882"/>
    <w:rsid w:val="00B561AB"/>
    <w:rsid w:val="00B741A9"/>
    <w:rsid w:val="00BF3CA3"/>
    <w:rsid w:val="00C27BFB"/>
    <w:rsid w:val="00C94133"/>
    <w:rsid w:val="00C96BE5"/>
    <w:rsid w:val="00CD7141"/>
    <w:rsid w:val="00D137FD"/>
    <w:rsid w:val="00D80BD6"/>
    <w:rsid w:val="00DA2E5B"/>
    <w:rsid w:val="00DF2A66"/>
    <w:rsid w:val="00E022A4"/>
    <w:rsid w:val="00E17E2C"/>
    <w:rsid w:val="00E44AEC"/>
    <w:rsid w:val="00EA7BDC"/>
    <w:rsid w:val="00F31883"/>
    <w:rsid w:val="00FA7AB9"/>
    <w:rsid w:val="00FD6C42"/>
    <w:rsid w:val="00FF6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6462F"/>
  <w15:chartTrackingRefBased/>
  <w15:docId w15:val="{7226565E-DFF6-4CCF-BBBB-1549F4D28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A91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1A91"/>
  </w:style>
  <w:style w:type="table" w:styleId="GridTable4-Accent3">
    <w:name w:val="Grid Table 4 Accent 3"/>
    <w:basedOn w:val="TableNormal"/>
    <w:uiPriority w:val="49"/>
    <w:rsid w:val="00591A91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0" ma:contentTypeDescription="Create a new document." ma:contentTypeScope="" ma:versionID="1149008a7c5eda184972075e42c15880">
  <xsd:schema xmlns:xsd="http://www.w3.org/2001/XMLSchema" xmlns:xs="http://www.w3.org/2001/XMLSchema" xmlns:p="http://schemas.microsoft.com/office/2006/metadata/properties" xmlns:ns3="ab281ab5-f419-4215-b698-b416d8849b0d" targetNamespace="http://schemas.microsoft.com/office/2006/metadata/properties" ma:root="true" ma:fieldsID="bbfc23162ee9a0c770976d2c48d641f4" ns3:_="">
    <xsd:import namespace="ab281ab5-f419-4215-b698-b416d8849b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D106F-8E30-41E4-B6CF-BB290DEFF0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1B6EE1-E87C-44B8-9FE6-08E221B626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719E76-0918-4A6A-B35E-7AA7B7F5DA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8D5D6B-EFCC-476C-AE54-DD9CEA38B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Goh</dc:creator>
  <cp:keywords/>
  <dc:description/>
  <cp:lastModifiedBy>Maggy Lord</cp:lastModifiedBy>
  <cp:revision>3</cp:revision>
  <dcterms:created xsi:type="dcterms:W3CDTF">2021-03-04T02:37:00Z</dcterms:created>
  <dcterms:modified xsi:type="dcterms:W3CDTF">2021-03-0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